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7C5EA" w14:textId="78BA9C7A" w:rsidR="008E657B" w:rsidRPr="00345387" w:rsidRDefault="00B954C3">
      <w:pPr>
        <w:rPr>
          <w:rFonts w:ascii="Times New Roman" w:hAnsi="Times New Roman" w:cs="Times New Roman"/>
        </w:rPr>
      </w:pPr>
      <w:r w:rsidRPr="00B954C3">
        <w:rPr>
          <w:rFonts w:ascii="Times New Roman" w:hAnsi="Times New Roman" w:cs="Times New Roman"/>
          <w:b/>
          <w:bCs/>
        </w:rPr>
        <w:t>Supplementary Table 1:</w:t>
      </w:r>
      <w:r w:rsidR="004824F3" w:rsidRPr="00345387">
        <w:rPr>
          <w:rFonts w:ascii="Times New Roman" w:hAnsi="Times New Roman" w:cs="Times New Roman"/>
        </w:rPr>
        <w:t xml:space="preserve"> GSEA analysis shows dysregulated oncogenic signatures in </w:t>
      </w:r>
      <w:proofErr w:type="spellStart"/>
      <w:r w:rsidR="004824F3" w:rsidRPr="00345387">
        <w:rPr>
          <w:rFonts w:ascii="Times New Roman" w:hAnsi="Times New Roman" w:cs="Times New Roman"/>
        </w:rPr>
        <w:t>mtKRAS</w:t>
      </w:r>
      <w:proofErr w:type="spellEnd"/>
      <w:r w:rsidR="004824F3" w:rsidRPr="00345387">
        <w:rPr>
          <w:rFonts w:ascii="Times New Roman" w:hAnsi="Times New Roman" w:cs="Times New Roman"/>
        </w:rPr>
        <w:t xml:space="preserve"> samples versus </w:t>
      </w:r>
      <w:proofErr w:type="spellStart"/>
      <w:r w:rsidR="004824F3" w:rsidRPr="00345387">
        <w:rPr>
          <w:rFonts w:ascii="Times New Roman" w:hAnsi="Times New Roman" w:cs="Times New Roman"/>
        </w:rPr>
        <w:t>wtKRAS</w:t>
      </w:r>
      <w:proofErr w:type="spellEnd"/>
      <w:r w:rsidR="004824F3" w:rsidRPr="00345387">
        <w:rPr>
          <w:rFonts w:ascii="Times New Roman" w:hAnsi="Times New Roman" w:cs="Times New Roman"/>
        </w:rPr>
        <w:t xml:space="preserve"> cell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5"/>
        <w:gridCol w:w="2250"/>
        <w:gridCol w:w="2420"/>
        <w:gridCol w:w="2125"/>
      </w:tblGrid>
      <w:tr w:rsidR="00C94285" w:rsidRPr="00C94285" w14:paraId="6A57169D" w14:textId="77777777" w:rsidTr="00345387">
        <w:trPr>
          <w:trHeight w:val="660"/>
        </w:trPr>
        <w:tc>
          <w:tcPr>
            <w:tcW w:w="48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15060E0" w14:textId="77777777" w:rsidR="00C94285" w:rsidRPr="004824F3" w:rsidRDefault="00C94285" w:rsidP="00C942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CT-116 versus SW48</w:t>
            </w:r>
          </w:p>
        </w:tc>
        <w:tc>
          <w:tcPr>
            <w:tcW w:w="45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3A1340F" w14:textId="77777777" w:rsidR="00C94285" w:rsidRPr="004824F3" w:rsidRDefault="00C94285" w:rsidP="00C942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LoVo versus SW48</w:t>
            </w:r>
          </w:p>
        </w:tc>
      </w:tr>
      <w:tr w:rsidR="004B41CE" w:rsidRPr="00C94285" w14:paraId="3B3720F7" w14:textId="77777777" w:rsidTr="00345387">
        <w:trPr>
          <w:trHeight w:val="660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A0B65D8" w14:textId="77777777" w:rsidR="00A435DC" w:rsidRPr="004824F3" w:rsidRDefault="00A435DC" w:rsidP="00A435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 signatures</w:t>
            </w:r>
            <w:r w:rsid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124EDD06" w14:textId="77777777" w:rsidR="00A435DC" w:rsidRPr="004824F3" w:rsidRDefault="00A435DC" w:rsidP="00A435DC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wnregulated signatures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681E294" w14:textId="77777777" w:rsidR="00A435DC" w:rsidRPr="004824F3" w:rsidRDefault="00A435DC" w:rsidP="00C942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Upregulated signatures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6FDE38D4" w14:textId="77777777" w:rsidR="00A435DC" w:rsidRPr="004824F3" w:rsidRDefault="00A435DC" w:rsidP="00C94285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4824F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ownregulated signatures</w:t>
            </w:r>
          </w:p>
        </w:tc>
      </w:tr>
      <w:tr w:rsidR="004B41CE" w:rsidRPr="00C94285" w14:paraId="6783EA68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4CF878A0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50_UP.V1_UP_1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338643E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53_DN.V1_DN_12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556AA1B9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E2F1_UP.V1_UP_188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6CB1224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BCAT_BILD_ET_AL_DN_209</w:t>
            </w:r>
          </w:p>
        </w:tc>
      </w:tr>
      <w:tr w:rsidR="004B41CE" w:rsidRPr="00C94285" w14:paraId="2C76EC5A" w14:textId="77777777" w:rsidTr="00345387">
        <w:trPr>
          <w:trHeight w:val="660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4AC49762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300_UP.V1_UP_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72F07140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TEN_DN.V1_DN_9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D359E9D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300_UP.V1_DN_134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D1291F9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CRX_DN.V1_DN_149</w:t>
            </w:r>
          </w:p>
        </w:tc>
      </w:tr>
      <w:tr w:rsidR="004B41CE" w:rsidRPr="00C94285" w14:paraId="67648712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69560BF0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600.LUNG.BREAST_UP.V1_UP_51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514EED3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RB_P107_DN.V1_DN_93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2F1AD910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600.LUNG.BREAST_UP.V1_UP_152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34060E6F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CYCLIN_D1_KE_.V1_DN_164</w:t>
            </w:r>
          </w:p>
        </w:tc>
      </w:tr>
      <w:tr w:rsidR="004B41CE" w:rsidRPr="00C94285" w14:paraId="183B6FD0" w14:textId="77777777" w:rsidTr="00345387">
        <w:trPr>
          <w:trHeight w:val="660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169EBA13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600_</w:t>
            </w:r>
            <w:proofErr w:type="gramStart"/>
            <w:r w:rsidRPr="00C94285">
              <w:rPr>
                <w:rFonts w:asciiTheme="majorBidi" w:hAnsiTheme="majorBidi" w:cstheme="majorBidi"/>
                <w:sz w:val="20"/>
                <w:szCs w:val="20"/>
              </w:rPr>
              <w:t>UP.V</w:t>
            </w:r>
            <w:proofErr w:type="gramEnd"/>
            <w:r w:rsidRPr="00C94285">
              <w:rPr>
                <w:rFonts w:asciiTheme="majorBidi" w:hAnsiTheme="majorBidi" w:cstheme="majorBidi"/>
                <w:sz w:val="20"/>
                <w:szCs w:val="20"/>
              </w:rPr>
              <w:t>1_UP_18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2551A08" w14:textId="77777777" w:rsidR="00424069" w:rsidRPr="00C94285" w:rsidRDefault="00D33B08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B_P130_DN.V1_DN_87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75D48868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BREAST_UP.V1_DN_119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582065F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53_DN.V2_UP_137</w:t>
            </w:r>
          </w:p>
        </w:tc>
      </w:tr>
      <w:tr w:rsidR="004B41CE" w:rsidRPr="00C94285" w14:paraId="2FE8C16E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3B3D376F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PROSTATE_UP.V1_UP_3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68471FE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CTIP_DN.V1_DN_24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121600DB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BREAST_UP.V1_UP_146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12B9464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DGF_ERK_DN.V1_DN_182</w:t>
            </w:r>
          </w:p>
        </w:tc>
      </w:tr>
      <w:tr w:rsidR="004B41CE" w:rsidRPr="00C94285" w14:paraId="75160D27" w14:textId="77777777" w:rsidTr="00345387">
        <w:trPr>
          <w:trHeight w:val="660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0F51719B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KRAS.KIDNEY_</w:t>
            </w:r>
            <w:proofErr w:type="gramStart"/>
            <w:r w:rsidRPr="00C94285">
              <w:rPr>
                <w:rFonts w:asciiTheme="majorBidi" w:hAnsiTheme="majorBidi" w:cstheme="majorBidi"/>
                <w:sz w:val="20"/>
                <w:szCs w:val="20"/>
              </w:rPr>
              <w:t>UP.V</w:t>
            </w:r>
            <w:proofErr w:type="gramEnd"/>
            <w:r w:rsidRPr="00C94285">
              <w:rPr>
                <w:rFonts w:asciiTheme="majorBidi" w:hAnsiTheme="majorBidi" w:cstheme="majorBidi"/>
                <w:sz w:val="20"/>
                <w:szCs w:val="20"/>
              </w:rPr>
              <w:t>1_DN_6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27FF637" w14:textId="77777777" w:rsidR="00424069" w:rsidRPr="00C94285" w:rsidRDefault="00D33B08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TBK1.DF_DN_102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42156A95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DF.V1_UP_125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AA69E5C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GF_UP.V1_DN_176</w:t>
            </w:r>
          </w:p>
        </w:tc>
      </w:tr>
      <w:tr w:rsidR="004B41CE" w:rsidRPr="00C94285" w14:paraId="7B77F392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6A039A49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ALK_DN.V1_UP_30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742CBF2" w14:textId="77777777" w:rsidR="00424069" w:rsidRPr="00C94285" w:rsidRDefault="00D33B08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GCNP_SHH_UP_EARLY.V1_DN_60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4896CC32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KIDNEY_UP.V1_UP_161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C24665D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RC2_EED_UP.V1_DN_170</w:t>
            </w:r>
          </w:p>
        </w:tc>
      </w:tr>
      <w:tr w:rsidR="004B41CE" w:rsidRPr="00C94285" w14:paraId="5CB9A02D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43C8168F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BCAT_GDS748_UP_84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E1642CA" w14:textId="77777777" w:rsidR="00424069" w:rsidRPr="00C94285" w:rsidRDefault="00D33B08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DCA_UP.V1_DN_45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670D2D3A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KRAS.LUNG.BREAST_UP.V1_UP_113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7F8CEEFF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TEN_DN.V1_DN_131</w:t>
            </w:r>
          </w:p>
        </w:tc>
      </w:tr>
      <w:tr w:rsidR="004B41CE" w:rsidRPr="00C94285" w14:paraId="63105F98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5842BBC8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HOXA9_DN.V1_UP_9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32AD4E8" w14:textId="77777777" w:rsidR="00424069" w:rsidRPr="00C94285" w:rsidRDefault="00D33B08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PDGF_ERK_DN.V1_DN_81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6D367550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MYC_UP.V1_UP_185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D3F5E45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RB_P107_DN.V1_DN_200</w:t>
            </w:r>
          </w:p>
        </w:tc>
      </w:tr>
      <w:tr w:rsidR="004B41CE" w:rsidRPr="00C94285" w14:paraId="5B551AEF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063044F5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NOTCH_DN.V1_UP_36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4D20C5A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93085A8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EIF4E_UP_173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258430E9" w14:textId="77777777" w:rsidR="00424069" w:rsidRPr="00C94285" w:rsidRDefault="00C94285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RB_P130_DN.V1_DN_194</w:t>
            </w:r>
          </w:p>
        </w:tc>
      </w:tr>
      <w:tr w:rsidR="004B41CE" w:rsidRPr="00C94285" w14:paraId="35D97CB5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6AF716D1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E2F3_UP.V1_UP_3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24334185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5D654CE1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GCNP_SHH_UP_EARLY.V1_UP_197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12432B1C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1CE" w:rsidRPr="00C94285" w14:paraId="37E8607E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7391F3AF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ESC_V6.5_UP_EARLY.V1_UP_75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13E68CD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12474D6D" w14:textId="77777777" w:rsidR="00424069" w:rsidRPr="00C94285" w:rsidRDefault="004B41CE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GLI1_UP.V1_UP_203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547216FA" w14:textId="77777777" w:rsidR="00424069" w:rsidRPr="00C94285" w:rsidRDefault="00424069" w:rsidP="00424069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1CE" w:rsidRPr="00C94285" w14:paraId="68211731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68CA9C49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GLI1_UP.V1_UP_63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3FDA868B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3D685D29" w14:textId="77777777" w:rsidR="00D33B08" w:rsidRPr="00C94285" w:rsidRDefault="004B41CE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LEF1_UP.V1_DN_107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67CABF7D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B41CE" w:rsidRPr="00C94285" w14:paraId="42AAB89D" w14:textId="77777777" w:rsidTr="00345387">
        <w:trPr>
          <w:trHeight w:val="623"/>
        </w:trPr>
        <w:tc>
          <w:tcPr>
            <w:tcW w:w="2555" w:type="dxa"/>
            <w:tcBorders>
              <w:top w:val="single" w:sz="4" w:space="0" w:color="auto"/>
              <w:bottom w:val="single" w:sz="4" w:space="0" w:color="auto"/>
            </w:tcBorders>
          </w:tcPr>
          <w:p w14:paraId="5883AB82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94285">
              <w:rPr>
                <w:rFonts w:asciiTheme="majorBidi" w:hAnsiTheme="majorBidi" w:cstheme="majorBidi"/>
                <w:sz w:val="20"/>
                <w:szCs w:val="20"/>
              </w:rPr>
              <w:t>STK33_UP_69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4E578BF8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14:paraId="0FA17899" w14:textId="77777777" w:rsidR="00D33B08" w:rsidRPr="00C94285" w:rsidRDefault="004B41CE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4B41CE">
              <w:rPr>
                <w:rFonts w:asciiTheme="majorBidi" w:hAnsiTheme="majorBidi" w:cstheme="majorBidi"/>
                <w:sz w:val="20"/>
                <w:szCs w:val="20"/>
              </w:rPr>
              <w:t>PDGF_UP.V1_UP_179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</w:tcPr>
          <w:p w14:paraId="409C2E58" w14:textId="77777777" w:rsidR="00D33B08" w:rsidRPr="00C94285" w:rsidRDefault="00D33B08" w:rsidP="00D33B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A79464A" w14:textId="77777777" w:rsidR="009241E3" w:rsidRDefault="009241E3"/>
    <w:sectPr w:rsidR="009241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41E3"/>
    <w:rsid w:val="00165EA1"/>
    <w:rsid w:val="00345387"/>
    <w:rsid w:val="00424069"/>
    <w:rsid w:val="004824F3"/>
    <w:rsid w:val="004B41CE"/>
    <w:rsid w:val="008E657B"/>
    <w:rsid w:val="009241E3"/>
    <w:rsid w:val="00A435DC"/>
    <w:rsid w:val="00B954C3"/>
    <w:rsid w:val="00C94285"/>
    <w:rsid w:val="00D33B08"/>
    <w:rsid w:val="00FA0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85B9F2E"/>
  <w15:chartTrackingRefBased/>
  <w15:docId w15:val="{A0B572A3-72BB-4587-861F-CDC3450AC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E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</dc:creator>
  <cp:keywords/>
  <dc:description/>
  <cp:lastModifiedBy>Razieh</cp:lastModifiedBy>
  <cp:revision>3</cp:revision>
  <dcterms:created xsi:type="dcterms:W3CDTF">2022-01-25T14:26:00Z</dcterms:created>
  <dcterms:modified xsi:type="dcterms:W3CDTF">2022-01-25T14:35:00Z</dcterms:modified>
</cp:coreProperties>
</file>